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02F6E" w14:textId="77777777" w:rsidR="00B27FD3" w:rsidRPr="009A2154" w:rsidRDefault="00B27FD3">
      <w:pPr>
        <w:rPr>
          <w:rFonts w:ascii="Arial" w:hAnsi="Arial" w:cs="Arial"/>
          <w:color w:val="231F20"/>
          <w:sz w:val="22"/>
          <w:szCs w:val="22"/>
        </w:rPr>
      </w:pPr>
    </w:p>
    <w:p w14:paraId="732EF0A8" w14:textId="404FEFE6" w:rsidR="009A2154" w:rsidRPr="00737DBB" w:rsidRDefault="009A2154" w:rsidP="009A215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Supplemental Material for</w:t>
      </w:r>
    </w:p>
    <w:p w14:paraId="34476BC0" w14:textId="77777777" w:rsidR="00237A70" w:rsidRPr="00737DBB" w:rsidRDefault="00237A70" w:rsidP="00237A70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737DBB">
        <w:rPr>
          <w:rFonts w:asciiTheme="minorBidi" w:hAnsiTheme="minorBidi"/>
          <w:b/>
          <w:bCs/>
          <w:sz w:val="22"/>
          <w:szCs w:val="22"/>
        </w:rPr>
        <w:t>Resting State Connectivity Within and Across Neural Circuits in Anorexia Nervosa</w:t>
      </w:r>
      <w:r w:rsidRPr="00737DBB" w:rsidDel="000B62BF">
        <w:rPr>
          <w:rFonts w:asciiTheme="minorBidi" w:hAnsiTheme="minorBidi"/>
          <w:b/>
          <w:bCs/>
          <w:sz w:val="22"/>
          <w:szCs w:val="22"/>
        </w:rPr>
        <w:t xml:space="preserve"> </w:t>
      </w:r>
    </w:p>
    <w:p w14:paraId="19F9A2BF" w14:textId="77777777" w:rsidR="00237A70" w:rsidRPr="00737DBB" w:rsidRDefault="009A2154" w:rsidP="009A2154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Blair Uniacke, Yun Wang,</w:t>
      </w:r>
      <w:r w:rsidR="00237A70" w:rsidRPr="00737DBB">
        <w:rPr>
          <w:rFonts w:ascii="Arial" w:hAnsi="Arial" w:cs="Arial"/>
          <w:sz w:val="22"/>
          <w:szCs w:val="22"/>
        </w:rPr>
        <w:t xml:space="preserve"> Dominik Biezonski,</w:t>
      </w:r>
      <w:r w:rsidRPr="00737DBB">
        <w:rPr>
          <w:rFonts w:ascii="Arial" w:hAnsi="Arial" w:cs="Arial"/>
          <w:sz w:val="22"/>
          <w:szCs w:val="22"/>
        </w:rPr>
        <w:t xml:space="preserve"> Tamara Sussman, Seonjoo Lee, </w:t>
      </w:r>
    </w:p>
    <w:p w14:paraId="46BB7A6D" w14:textId="18E52EAA" w:rsidR="009A2154" w:rsidRPr="00737DBB" w:rsidRDefault="009A2154" w:rsidP="00FB3B4E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Jonathan Posner, Joanna Steinglass</w:t>
      </w:r>
    </w:p>
    <w:p w14:paraId="5EFA1EFD" w14:textId="77777777" w:rsidR="009A2154" w:rsidRPr="00737DBB" w:rsidRDefault="009A2154" w:rsidP="00FB3B4E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5E12168E" w14:textId="290DF526" w:rsidR="009A2154" w:rsidRPr="00737DBB" w:rsidRDefault="009A2154" w:rsidP="00D64710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  <w:r w:rsidRPr="00737DBB">
        <w:rPr>
          <w:rFonts w:ascii="Arial" w:hAnsi="Arial" w:cs="Arial"/>
          <w:b/>
          <w:sz w:val="22"/>
          <w:szCs w:val="22"/>
          <w:u w:val="single"/>
        </w:rPr>
        <w:t xml:space="preserve">Functional connectivity and </w:t>
      </w:r>
      <w:r w:rsidR="00D64710" w:rsidRPr="00737DBB">
        <w:rPr>
          <w:rFonts w:ascii="Arial" w:hAnsi="Arial" w:cs="Arial"/>
          <w:b/>
          <w:sz w:val="22"/>
          <w:szCs w:val="22"/>
          <w:u w:val="single"/>
        </w:rPr>
        <w:t xml:space="preserve">clinical measures </w:t>
      </w:r>
    </w:p>
    <w:p w14:paraId="4C5ABBB8" w14:textId="77777777" w:rsidR="009A2154" w:rsidRPr="00737DBB" w:rsidRDefault="009A2154" w:rsidP="00BD3677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37DBB">
        <w:rPr>
          <w:rFonts w:ascii="Arial" w:hAnsi="Arial" w:cs="Arial"/>
          <w:b/>
          <w:sz w:val="22"/>
          <w:szCs w:val="22"/>
        </w:rPr>
        <w:t>Methods</w:t>
      </w:r>
    </w:p>
    <w:p w14:paraId="28D75EE4" w14:textId="2E6638ED" w:rsidR="009A2154" w:rsidRPr="00737DBB" w:rsidRDefault="009A2154" w:rsidP="005B479D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737DBB">
        <w:rPr>
          <w:rFonts w:ascii="Arial" w:hAnsi="Arial" w:cs="Arial"/>
          <w:sz w:val="22"/>
          <w:szCs w:val="22"/>
        </w:rPr>
        <w:t>Partial correlations were performed to measure associations between fMRI results</w:t>
      </w:r>
      <w:r w:rsidR="00237A70" w:rsidRPr="00737DBB">
        <w:rPr>
          <w:rFonts w:ascii="Arial" w:hAnsi="Arial" w:cs="Arial"/>
          <w:sz w:val="22"/>
          <w:szCs w:val="22"/>
        </w:rPr>
        <w:t>,</w:t>
      </w:r>
      <w:r w:rsidRPr="00737DBB">
        <w:rPr>
          <w:rFonts w:ascii="Arial" w:hAnsi="Arial" w:cs="Arial"/>
          <w:sz w:val="22"/>
          <w:szCs w:val="22"/>
        </w:rPr>
        <w:t xml:space="preserve"> </w:t>
      </w:r>
      <w:r w:rsidR="00237A70" w:rsidRPr="00737DBB">
        <w:rPr>
          <w:rFonts w:ascii="Arial" w:hAnsi="Arial" w:cs="Arial"/>
          <w:sz w:val="22"/>
          <w:szCs w:val="22"/>
        </w:rPr>
        <w:t xml:space="preserve">clinical </w:t>
      </w:r>
      <w:r w:rsidRPr="00737DBB">
        <w:rPr>
          <w:rFonts w:ascii="Arial" w:hAnsi="Arial" w:cs="Arial"/>
          <w:sz w:val="22"/>
          <w:szCs w:val="22"/>
        </w:rPr>
        <w:t xml:space="preserve">measures and weight slope, controlling for </w:t>
      </w:r>
      <w:r w:rsidR="00237A70" w:rsidRPr="00737DBB">
        <w:rPr>
          <w:rFonts w:ascii="Arial" w:hAnsi="Arial" w:cs="Arial"/>
          <w:sz w:val="22"/>
          <w:szCs w:val="22"/>
        </w:rPr>
        <w:t>age and estimated IQ scores (demeaned)</w:t>
      </w:r>
      <w:r w:rsidRPr="00737DBB">
        <w:rPr>
          <w:rFonts w:ascii="Arial" w:hAnsi="Arial" w:cs="Arial"/>
          <w:sz w:val="22"/>
          <w:szCs w:val="22"/>
        </w:rPr>
        <w:t>.</w:t>
      </w:r>
    </w:p>
    <w:p w14:paraId="0DAD9C11" w14:textId="77777777" w:rsidR="00FB3B4E" w:rsidRPr="00737DBB" w:rsidRDefault="00FB3B4E" w:rsidP="00BD3677">
      <w:pPr>
        <w:spacing w:line="360" w:lineRule="auto"/>
        <w:contextualSpacing/>
        <w:rPr>
          <w:rFonts w:ascii="Arial" w:hAnsi="Arial" w:cs="Arial"/>
          <w:b/>
          <w:sz w:val="22"/>
          <w:szCs w:val="22"/>
        </w:rPr>
      </w:pPr>
    </w:p>
    <w:p w14:paraId="1113D34F" w14:textId="1C52360A" w:rsidR="009A2154" w:rsidRPr="00737DBB" w:rsidRDefault="009A2154" w:rsidP="00BD3677">
      <w:pPr>
        <w:spacing w:line="360" w:lineRule="auto"/>
        <w:contextualSpacing/>
        <w:rPr>
          <w:rFonts w:ascii="Arial" w:hAnsi="Arial" w:cs="Arial"/>
          <w:b/>
          <w:sz w:val="22"/>
          <w:szCs w:val="22"/>
        </w:rPr>
      </w:pPr>
      <w:r w:rsidRPr="00737DBB">
        <w:rPr>
          <w:rFonts w:ascii="Arial" w:hAnsi="Arial" w:cs="Arial"/>
          <w:b/>
          <w:sz w:val="22"/>
          <w:szCs w:val="22"/>
        </w:rPr>
        <w:t>Results</w:t>
      </w:r>
    </w:p>
    <w:p w14:paraId="2AFAB917" w14:textId="287857C7" w:rsidR="009A2154" w:rsidRPr="00737DBB" w:rsidRDefault="009A2154" w:rsidP="005B479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  <w:u w:val="single"/>
        </w:rPr>
        <w:t>Seed-based connectivity (left NAcc- left mOFC):</w:t>
      </w:r>
      <w:r w:rsidR="00BD3677" w:rsidRPr="00737DBB">
        <w:rPr>
          <w:rFonts w:ascii="Arial" w:hAnsi="Arial" w:cs="Arial"/>
          <w:sz w:val="22"/>
          <w:szCs w:val="22"/>
          <w:u w:val="single"/>
        </w:rPr>
        <w:t xml:space="preserve"> </w:t>
      </w:r>
      <w:r w:rsidRPr="00737DBB">
        <w:rPr>
          <w:rFonts w:ascii="Arial" w:hAnsi="Arial" w:cs="Arial"/>
          <w:sz w:val="22"/>
          <w:szCs w:val="22"/>
        </w:rPr>
        <w:t>There were no significant associations between left NAcc - left mOFC connectivity and obsess</w:t>
      </w:r>
      <w:r w:rsidR="00237A70" w:rsidRPr="00737DBB">
        <w:rPr>
          <w:rFonts w:ascii="Arial" w:hAnsi="Arial" w:cs="Arial"/>
          <w:sz w:val="22"/>
          <w:szCs w:val="22"/>
        </w:rPr>
        <w:t>ive compulsive symptoms or rumination</w:t>
      </w:r>
      <w:r w:rsidRPr="00737DBB">
        <w:rPr>
          <w:rFonts w:ascii="Arial" w:hAnsi="Arial" w:cs="Arial"/>
          <w:sz w:val="22"/>
          <w:szCs w:val="22"/>
        </w:rPr>
        <w:t xml:space="preserve"> (</w:t>
      </w:r>
      <w:r w:rsidR="00EC7633" w:rsidRPr="00737DBB">
        <w:rPr>
          <w:rFonts w:ascii="Arial" w:hAnsi="Arial" w:cs="Arial"/>
          <w:sz w:val="22"/>
          <w:szCs w:val="22"/>
        </w:rPr>
        <w:t>Table S1</w:t>
      </w:r>
      <w:r w:rsidRPr="00737DBB">
        <w:rPr>
          <w:rFonts w:ascii="Arial" w:hAnsi="Arial" w:cs="Arial"/>
          <w:sz w:val="22"/>
          <w:szCs w:val="22"/>
        </w:rPr>
        <w:t>) or weight slope (</w:t>
      </w:r>
      <w:r w:rsidRPr="00737DBB">
        <w:rPr>
          <w:rFonts w:ascii="Arial" w:hAnsi="Arial" w:cs="Arial"/>
          <w:i/>
          <w:sz w:val="22"/>
          <w:szCs w:val="22"/>
        </w:rPr>
        <w:t>r</w:t>
      </w:r>
      <w:r w:rsidRPr="00737DBB">
        <w:rPr>
          <w:rFonts w:ascii="Arial" w:hAnsi="Arial" w:cs="Arial"/>
          <w:sz w:val="22"/>
          <w:szCs w:val="22"/>
        </w:rPr>
        <w:t xml:space="preserve"> =</w:t>
      </w:r>
      <w:r w:rsidR="00925877" w:rsidRPr="00737DBB">
        <w:rPr>
          <w:rFonts w:ascii="Arial" w:hAnsi="Arial" w:cs="Arial"/>
          <w:sz w:val="22"/>
          <w:szCs w:val="22"/>
        </w:rPr>
        <w:t>0.27</w:t>
      </w:r>
      <w:r w:rsidRPr="00737DBB">
        <w:rPr>
          <w:rFonts w:ascii="Arial" w:hAnsi="Arial" w:cs="Arial"/>
          <w:sz w:val="22"/>
          <w:szCs w:val="22"/>
        </w:rPr>
        <w:t xml:space="preserve">, 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="00EC7633" w:rsidRPr="00737DBB">
        <w:rPr>
          <w:rFonts w:ascii="Arial" w:hAnsi="Arial" w:cs="Arial"/>
          <w:sz w:val="22"/>
          <w:szCs w:val="22"/>
        </w:rPr>
        <w:t xml:space="preserve"> = 0.2</w:t>
      </w:r>
      <w:r w:rsidR="00925877" w:rsidRPr="00737DBB">
        <w:rPr>
          <w:rFonts w:ascii="Arial" w:hAnsi="Arial" w:cs="Arial"/>
          <w:sz w:val="22"/>
          <w:szCs w:val="22"/>
        </w:rPr>
        <w:t>6</w:t>
      </w:r>
      <w:r w:rsidR="00EC7633" w:rsidRPr="00737DBB">
        <w:rPr>
          <w:rFonts w:ascii="Arial" w:hAnsi="Arial" w:cs="Arial"/>
          <w:sz w:val="22"/>
          <w:szCs w:val="22"/>
        </w:rPr>
        <w:t>).</w:t>
      </w:r>
    </w:p>
    <w:p w14:paraId="2BAC9AB0" w14:textId="77777777" w:rsidR="005B479D" w:rsidRPr="00737DBB" w:rsidRDefault="005B479D" w:rsidP="005B479D">
      <w:pPr>
        <w:spacing w:line="360" w:lineRule="auto"/>
        <w:contextualSpacing/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990"/>
        <w:gridCol w:w="990"/>
        <w:gridCol w:w="1080"/>
        <w:gridCol w:w="1170"/>
      </w:tblGrid>
      <w:tr w:rsidR="00EC7633" w:rsidRPr="00737DBB" w14:paraId="2A4E8B97" w14:textId="77777777" w:rsidTr="00EC7633">
        <w:tc>
          <w:tcPr>
            <w:tcW w:w="5508" w:type="dxa"/>
            <w:gridSpan w:val="5"/>
          </w:tcPr>
          <w:p w14:paraId="70208300" w14:textId="542B538B" w:rsidR="00EC7633" w:rsidRPr="00737DBB" w:rsidRDefault="00EC7633" w:rsidP="00237A7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b/>
                <w:sz w:val="22"/>
                <w:szCs w:val="22"/>
              </w:rPr>
              <w:t>Table S1</w:t>
            </w:r>
            <w:r w:rsidRPr="00737DBB">
              <w:rPr>
                <w:rFonts w:ascii="Arial" w:hAnsi="Arial" w:cs="Arial"/>
                <w:sz w:val="22"/>
                <w:szCs w:val="22"/>
              </w:rPr>
              <w:t xml:space="preserve">. Associations between left NAcc – left mOFC connectivity and </w:t>
            </w:r>
            <w:r w:rsidR="00237A70" w:rsidRPr="00737DBB">
              <w:rPr>
                <w:rFonts w:ascii="Arial" w:hAnsi="Arial" w:cs="Arial"/>
                <w:sz w:val="22"/>
                <w:szCs w:val="22"/>
              </w:rPr>
              <w:t xml:space="preserve">clinical </w:t>
            </w:r>
            <w:r w:rsidRPr="00737DBB">
              <w:rPr>
                <w:rFonts w:ascii="Arial" w:hAnsi="Arial" w:cs="Arial"/>
                <w:sz w:val="22"/>
                <w:szCs w:val="22"/>
              </w:rPr>
              <w:t xml:space="preserve">measures </w:t>
            </w:r>
          </w:p>
        </w:tc>
      </w:tr>
      <w:tr w:rsidR="00EC7633" w:rsidRPr="00737DBB" w14:paraId="62FBD671" w14:textId="77777777" w:rsidTr="00EC7633">
        <w:trPr>
          <w:trHeight w:val="350"/>
        </w:trPr>
        <w:tc>
          <w:tcPr>
            <w:tcW w:w="1278" w:type="dxa"/>
          </w:tcPr>
          <w:p w14:paraId="0D2A0610" w14:textId="77777777" w:rsidR="00EC7633" w:rsidRPr="00737DBB" w:rsidRDefault="00EC7633" w:rsidP="00EC7633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14:paraId="04072FF0" w14:textId="46D20F2E" w:rsidR="00EC7633" w:rsidRPr="00737DBB" w:rsidRDefault="00EC7633" w:rsidP="00EC7633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Time 1</w:t>
            </w:r>
          </w:p>
        </w:tc>
        <w:tc>
          <w:tcPr>
            <w:tcW w:w="2250" w:type="dxa"/>
            <w:gridSpan w:val="2"/>
          </w:tcPr>
          <w:p w14:paraId="3D4A35B9" w14:textId="46221793" w:rsidR="00EC7633" w:rsidRPr="00737DBB" w:rsidRDefault="00EC7633" w:rsidP="00EC7633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Time 2</w:t>
            </w:r>
          </w:p>
        </w:tc>
      </w:tr>
      <w:tr w:rsidR="00EC7633" w:rsidRPr="00737DBB" w14:paraId="31202412" w14:textId="77777777" w:rsidTr="00EC7633">
        <w:trPr>
          <w:trHeight w:val="278"/>
        </w:trPr>
        <w:tc>
          <w:tcPr>
            <w:tcW w:w="1278" w:type="dxa"/>
            <w:vAlign w:val="bottom"/>
          </w:tcPr>
          <w:p w14:paraId="09E2E3EE" w14:textId="77777777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14:paraId="604ECF8A" w14:textId="3D6C55D0" w:rsidR="00EC7633" w:rsidRPr="00737DBB" w:rsidRDefault="00EC7633" w:rsidP="00EC7633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r</w:t>
            </w:r>
          </w:p>
        </w:tc>
        <w:tc>
          <w:tcPr>
            <w:tcW w:w="990" w:type="dxa"/>
            <w:vAlign w:val="bottom"/>
          </w:tcPr>
          <w:p w14:paraId="4A7CD62C" w14:textId="0024DA31" w:rsidR="00EC7633" w:rsidRPr="00737DBB" w:rsidRDefault="00EC7633" w:rsidP="00EC7633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vAlign w:val="bottom"/>
          </w:tcPr>
          <w:p w14:paraId="3231252F" w14:textId="2AEC2C87" w:rsidR="00EC7633" w:rsidRPr="00737DBB" w:rsidRDefault="00EC7633" w:rsidP="00EC7633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r</w:t>
            </w:r>
          </w:p>
        </w:tc>
        <w:tc>
          <w:tcPr>
            <w:tcW w:w="1170" w:type="dxa"/>
            <w:vAlign w:val="bottom"/>
          </w:tcPr>
          <w:p w14:paraId="226C55B1" w14:textId="4E245246" w:rsidR="00EC7633" w:rsidRPr="00737DBB" w:rsidRDefault="00EC7633" w:rsidP="00EC7633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</w:tr>
      <w:tr w:rsidR="00EC7633" w:rsidRPr="00737DBB" w14:paraId="292768D5" w14:textId="77777777" w:rsidTr="00EC7633">
        <w:trPr>
          <w:trHeight w:val="395"/>
        </w:trPr>
        <w:tc>
          <w:tcPr>
            <w:tcW w:w="1278" w:type="dxa"/>
            <w:vAlign w:val="bottom"/>
          </w:tcPr>
          <w:p w14:paraId="391485EE" w14:textId="68C714E7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OCI-R</w:t>
            </w:r>
          </w:p>
        </w:tc>
        <w:tc>
          <w:tcPr>
            <w:tcW w:w="990" w:type="dxa"/>
            <w:vAlign w:val="bottom"/>
          </w:tcPr>
          <w:p w14:paraId="6362C88F" w14:textId="68A6525F" w:rsidR="00EC7633" w:rsidRPr="00737DBB" w:rsidRDefault="002E3648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990" w:type="dxa"/>
            <w:vAlign w:val="bottom"/>
          </w:tcPr>
          <w:p w14:paraId="5FB512A1" w14:textId="7355A6F6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2E3648" w:rsidRPr="00737DBB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  <w:vAlign w:val="bottom"/>
          </w:tcPr>
          <w:p w14:paraId="40988DEB" w14:textId="77693F69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155642" w:rsidRPr="00737DBB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1170" w:type="dxa"/>
            <w:vAlign w:val="bottom"/>
          </w:tcPr>
          <w:p w14:paraId="37894BA2" w14:textId="1BB28460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155642" w:rsidRPr="00737DBB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EC7633" w:rsidRPr="00737DBB" w14:paraId="1943C361" w14:textId="77777777" w:rsidTr="00EC7633">
        <w:tc>
          <w:tcPr>
            <w:tcW w:w="1278" w:type="dxa"/>
            <w:vAlign w:val="bottom"/>
          </w:tcPr>
          <w:p w14:paraId="67ED8B31" w14:textId="357037BC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YBC-EDS</w:t>
            </w:r>
          </w:p>
        </w:tc>
        <w:tc>
          <w:tcPr>
            <w:tcW w:w="990" w:type="dxa"/>
            <w:vAlign w:val="bottom"/>
          </w:tcPr>
          <w:p w14:paraId="1F01D282" w14:textId="2A8D19A3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2E3648" w:rsidRPr="00737DB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0" w:type="dxa"/>
            <w:vAlign w:val="bottom"/>
          </w:tcPr>
          <w:p w14:paraId="23F59ACC" w14:textId="021D55FD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2E3648" w:rsidRPr="00737DB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80" w:type="dxa"/>
            <w:vAlign w:val="bottom"/>
          </w:tcPr>
          <w:p w14:paraId="20404839" w14:textId="3A78813C" w:rsidR="00EC7633" w:rsidRPr="00737DBB" w:rsidRDefault="00155642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-</w:t>
            </w:r>
            <w:r w:rsidR="00EC7633" w:rsidRPr="00737DBB">
              <w:rPr>
                <w:rFonts w:ascii="Arial" w:hAnsi="Arial" w:cs="Arial"/>
                <w:sz w:val="22"/>
                <w:szCs w:val="22"/>
              </w:rPr>
              <w:t>0.0</w:t>
            </w:r>
            <w:r w:rsidRPr="00737DB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bottom"/>
          </w:tcPr>
          <w:p w14:paraId="5D1F6A74" w14:textId="3C02A8BA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155642" w:rsidRPr="00737DBB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EC7633" w:rsidRPr="00737DBB" w14:paraId="030990E2" w14:textId="77777777" w:rsidTr="00EC7633">
        <w:tc>
          <w:tcPr>
            <w:tcW w:w="1278" w:type="dxa"/>
            <w:vAlign w:val="bottom"/>
          </w:tcPr>
          <w:p w14:paraId="57AB0E8B" w14:textId="0D53F307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RRS</w:t>
            </w:r>
          </w:p>
        </w:tc>
        <w:tc>
          <w:tcPr>
            <w:tcW w:w="990" w:type="dxa"/>
            <w:vAlign w:val="bottom"/>
          </w:tcPr>
          <w:p w14:paraId="5859CE13" w14:textId="4D0FAE74" w:rsidR="00EC7633" w:rsidRPr="00737DBB" w:rsidRDefault="002E3648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990" w:type="dxa"/>
            <w:vAlign w:val="bottom"/>
          </w:tcPr>
          <w:p w14:paraId="0843981B" w14:textId="6DA46B89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1</w:t>
            </w:r>
            <w:r w:rsidR="002E3648" w:rsidRPr="00737DB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bottom"/>
          </w:tcPr>
          <w:p w14:paraId="242EF82F" w14:textId="57BE46FA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155642" w:rsidRPr="00737DB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bottom"/>
          </w:tcPr>
          <w:p w14:paraId="38F3FBA4" w14:textId="39B5C75A" w:rsidR="00EC7633" w:rsidRPr="00737DBB" w:rsidRDefault="00EC7633" w:rsidP="00EC7633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155642" w:rsidRPr="00737DBB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</w:tbl>
    <w:p w14:paraId="6F6C0791" w14:textId="77777777" w:rsidR="00BF3EA8" w:rsidRPr="00737DBB" w:rsidRDefault="00BF3EA8" w:rsidP="00BF3EA8">
      <w:pPr>
        <w:rPr>
          <w:rFonts w:ascii="Arial" w:hAnsi="Arial" w:cs="Arial"/>
          <w:sz w:val="22"/>
          <w:szCs w:val="22"/>
        </w:rPr>
      </w:pPr>
    </w:p>
    <w:p w14:paraId="05E460B9" w14:textId="7B72FC03" w:rsidR="00526EF7" w:rsidRPr="00737DBB" w:rsidRDefault="00BF3EA8" w:rsidP="005B479D">
      <w:pPr>
        <w:spacing w:line="360" w:lineRule="auto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  <w:u w:val="single"/>
        </w:rPr>
        <w:t>FNC</w:t>
      </w:r>
      <w:r w:rsidRPr="00737DBB">
        <w:rPr>
          <w:rFonts w:ascii="Arial" w:hAnsi="Arial" w:cs="Arial"/>
          <w:sz w:val="22"/>
          <w:szCs w:val="22"/>
        </w:rPr>
        <w:t>:</w:t>
      </w:r>
      <w:r w:rsidR="00BD3677" w:rsidRPr="00737DBB">
        <w:rPr>
          <w:rFonts w:ascii="Arial" w:hAnsi="Arial" w:cs="Arial"/>
          <w:sz w:val="22"/>
          <w:szCs w:val="22"/>
        </w:rPr>
        <w:t xml:space="preserve"> </w:t>
      </w:r>
      <w:r w:rsidRPr="00737DBB">
        <w:rPr>
          <w:rFonts w:ascii="Arial" w:hAnsi="Arial" w:cs="Arial"/>
          <w:sz w:val="22"/>
          <w:szCs w:val="22"/>
        </w:rPr>
        <w:t xml:space="preserve">There were no significant correlations between </w:t>
      </w:r>
      <w:r w:rsidR="00237A70" w:rsidRPr="00737DBB">
        <w:rPr>
          <w:rFonts w:ascii="Arial" w:hAnsi="Arial" w:cs="Arial"/>
          <w:sz w:val="22"/>
          <w:szCs w:val="22"/>
        </w:rPr>
        <w:t xml:space="preserve">SN – left ECN </w:t>
      </w:r>
      <w:r w:rsidRPr="00737DBB">
        <w:rPr>
          <w:rFonts w:ascii="Arial" w:hAnsi="Arial" w:cs="Arial"/>
          <w:sz w:val="22"/>
          <w:szCs w:val="22"/>
        </w:rPr>
        <w:t>connectivity and obsess</w:t>
      </w:r>
      <w:r w:rsidR="00237A70" w:rsidRPr="00737DBB">
        <w:rPr>
          <w:rFonts w:ascii="Arial" w:hAnsi="Arial" w:cs="Arial"/>
          <w:sz w:val="22"/>
          <w:szCs w:val="22"/>
        </w:rPr>
        <w:t xml:space="preserve">ive compulsive symptoms or rumination </w:t>
      </w:r>
      <w:r w:rsidRPr="00737DBB">
        <w:rPr>
          <w:rFonts w:ascii="Arial" w:hAnsi="Arial" w:cs="Arial"/>
          <w:sz w:val="22"/>
          <w:szCs w:val="22"/>
        </w:rPr>
        <w:t>(Table S</w:t>
      </w:r>
      <w:r w:rsidR="00237A70" w:rsidRPr="00737DBB">
        <w:rPr>
          <w:rFonts w:ascii="Arial" w:hAnsi="Arial" w:cs="Arial"/>
          <w:sz w:val="22"/>
          <w:szCs w:val="22"/>
        </w:rPr>
        <w:t xml:space="preserve">2) or </w:t>
      </w:r>
      <w:r w:rsidRPr="00737DBB">
        <w:rPr>
          <w:rFonts w:ascii="Arial" w:hAnsi="Arial" w:cs="Arial"/>
          <w:sz w:val="22"/>
          <w:szCs w:val="22"/>
        </w:rPr>
        <w:t>weight slope (</w:t>
      </w:r>
      <w:r w:rsidRPr="00737DBB">
        <w:rPr>
          <w:rFonts w:ascii="Arial" w:hAnsi="Arial" w:cs="Arial"/>
          <w:i/>
          <w:sz w:val="22"/>
          <w:szCs w:val="22"/>
        </w:rPr>
        <w:t>r</w:t>
      </w:r>
      <w:r w:rsidRPr="00737DBB">
        <w:rPr>
          <w:rFonts w:ascii="Arial" w:hAnsi="Arial" w:cs="Arial"/>
          <w:sz w:val="22"/>
          <w:szCs w:val="22"/>
        </w:rPr>
        <w:t xml:space="preserve"> = -0.33, 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Pr="00737DBB">
        <w:rPr>
          <w:rFonts w:ascii="Arial" w:hAnsi="Arial" w:cs="Arial"/>
          <w:sz w:val="22"/>
          <w:szCs w:val="22"/>
        </w:rPr>
        <w:t xml:space="preserve"> = 0.22).</w:t>
      </w:r>
    </w:p>
    <w:p w14:paraId="053B067D" w14:textId="77777777" w:rsidR="005B479D" w:rsidRPr="00737DBB" w:rsidRDefault="005B479D" w:rsidP="005B479D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990"/>
        <w:gridCol w:w="1073"/>
        <w:gridCol w:w="1080"/>
        <w:gridCol w:w="1170"/>
      </w:tblGrid>
      <w:tr w:rsidR="00BF3EA8" w:rsidRPr="00737DBB" w14:paraId="2BDAA386" w14:textId="77777777" w:rsidTr="00F552D5">
        <w:tc>
          <w:tcPr>
            <w:tcW w:w="5591" w:type="dxa"/>
            <w:gridSpan w:val="5"/>
          </w:tcPr>
          <w:p w14:paraId="67867245" w14:textId="76DFBFFF" w:rsidR="00BF3EA8" w:rsidRPr="00737DBB" w:rsidRDefault="00BF3EA8" w:rsidP="00237A70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b/>
                <w:sz w:val="22"/>
                <w:szCs w:val="22"/>
              </w:rPr>
              <w:t>Table S</w:t>
            </w:r>
            <w:r w:rsidR="00237A70" w:rsidRPr="00737DBB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737DBB">
              <w:rPr>
                <w:rFonts w:ascii="Arial" w:hAnsi="Arial" w:cs="Arial"/>
                <w:sz w:val="22"/>
                <w:szCs w:val="22"/>
              </w:rPr>
              <w:t xml:space="preserve">. Associations between SN – left ECN connectivity and </w:t>
            </w:r>
            <w:r w:rsidR="00237A70" w:rsidRPr="00737DBB">
              <w:rPr>
                <w:rFonts w:ascii="Arial" w:hAnsi="Arial" w:cs="Arial"/>
                <w:sz w:val="22"/>
                <w:szCs w:val="22"/>
              </w:rPr>
              <w:t xml:space="preserve">clinical </w:t>
            </w:r>
            <w:r w:rsidRPr="00737DBB">
              <w:rPr>
                <w:rFonts w:ascii="Arial" w:hAnsi="Arial" w:cs="Arial"/>
                <w:sz w:val="22"/>
                <w:szCs w:val="22"/>
              </w:rPr>
              <w:t xml:space="preserve">measures </w:t>
            </w:r>
          </w:p>
        </w:tc>
      </w:tr>
      <w:tr w:rsidR="00BF3EA8" w:rsidRPr="00737DBB" w14:paraId="6D60DD89" w14:textId="77777777" w:rsidTr="00F552D5">
        <w:trPr>
          <w:trHeight w:val="350"/>
        </w:trPr>
        <w:tc>
          <w:tcPr>
            <w:tcW w:w="1278" w:type="dxa"/>
          </w:tcPr>
          <w:p w14:paraId="7DC01914" w14:textId="77777777" w:rsidR="00BF3EA8" w:rsidRPr="00737DBB" w:rsidRDefault="00BF3EA8" w:rsidP="001F1CEC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gridSpan w:val="2"/>
          </w:tcPr>
          <w:p w14:paraId="4D8F0675" w14:textId="77777777" w:rsidR="00BF3EA8" w:rsidRPr="00737DBB" w:rsidRDefault="00BF3EA8" w:rsidP="001F1CEC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Time 1</w:t>
            </w:r>
          </w:p>
        </w:tc>
        <w:tc>
          <w:tcPr>
            <w:tcW w:w="2250" w:type="dxa"/>
            <w:gridSpan w:val="2"/>
          </w:tcPr>
          <w:p w14:paraId="02F78974" w14:textId="77777777" w:rsidR="00BF3EA8" w:rsidRPr="00737DBB" w:rsidRDefault="00BF3EA8" w:rsidP="001F1CEC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Time 2</w:t>
            </w:r>
          </w:p>
        </w:tc>
      </w:tr>
      <w:tr w:rsidR="00BF3EA8" w:rsidRPr="00737DBB" w14:paraId="3B0A4DFB" w14:textId="77777777" w:rsidTr="00F552D5">
        <w:trPr>
          <w:trHeight w:val="278"/>
        </w:trPr>
        <w:tc>
          <w:tcPr>
            <w:tcW w:w="1278" w:type="dxa"/>
            <w:vAlign w:val="bottom"/>
          </w:tcPr>
          <w:p w14:paraId="381FCC08" w14:textId="77777777" w:rsidR="00BF3EA8" w:rsidRPr="00737DBB" w:rsidRDefault="00BF3EA8" w:rsidP="001F1CEC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bottom"/>
          </w:tcPr>
          <w:p w14:paraId="36E311AB" w14:textId="77777777" w:rsidR="00BF3EA8" w:rsidRPr="00737DBB" w:rsidRDefault="00BF3EA8" w:rsidP="001F1CEC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r</w:t>
            </w:r>
          </w:p>
        </w:tc>
        <w:tc>
          <w:tcPr>
            <w:tcW w:w="1073" w:type="dxa"/>
            <w:vAlign w:val="bottom"/>
          </w:tcPr>
          <w:p w14:paraId="4029A0E4" w14:textId="77777777" w:rsidR="00BF3EA8" w:rsidRPr="00737DBB" w:rsidRDefault="00BF3EA8" w:rsidP="001F1CEC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vAlign w:val="bottom"/>
          </w:tcPr>
          <w:p w14:paraId="180E2784" w14:textId="77777777" w:rsidR="00BF3EA8" w:rsidRPr="00737DBB" w:rsidRDefault="00BF3EA8" w:rsidP="001F1CEC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r</w:t>
            </w:r>
          </w:p>
        </w:tc>
        <w:tc>
          <w:tcPr>
            <w:tcW w:w="1170" w:type="dxa"/>
            <w:vAlign w:val="bottom"/>
          </w:tcPr>
          <w:p w14:paraId="720EC0E0" w14:textId="77777777" w:rsidR="00BF3EA8" w:rsidRPr="00737DBB" w:rsidRDefault="00BF3EA8" w:rsidP="001F1CEC">
            <w:pPr>
              <w:pStyle w:val="CommentText"/>
              <w:rPr>
                <w:rFonts w:ascii="Arial" w:hAnsi="Arial" w:cs="Arial"/>
                <w:i/>
                <w:sz w:val="22"/>
                <w:szCs w:val="22"/>
              </w:rPr>
            </w:pPr>
            <w:r w:rsidRPr="00737DBB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</w:tr>
      <w:tr w:rsidR="006B1455" w:rsidRPr="00737DBB" w14:paraId="58837B31" w14:textId="77777777" w:rsidTr="00F552D5">
        <w:trPr>
          <w:trHeight w:val="395"/>
        </w:trPr>
        <w:tc>
          <w:tcPr>
            <w:tcW w:w="1278" w:type="dxa"/>
            <w:vAlign w:val="bottom"/>
          </w:tcPr>
          <w:p w14:paraId="155E72B9" w14:textId="77777777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OCI-R</w:t>
            </w:r>
          </w:p>
        </w:tc>
        <w:tc>
          <w:tcPr>
            <w:tcW w:w="990" w:type="dxa"/>
            <w:vAlign w:val="bottom"/>
          </w:tcPr>
          <w:p w14:paraId="6363E332" w14:textId="00D59785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073" w:type="dxa"/>
            <w:vAlign w:val="bottom"/>
          </w:tcPr>
          <w:p w14:paraId="0A0FD3A7" w14:textId="1D2282CA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080" w:type="dxa"/>
            <w:vAlign w:val="bottom"/>
          </w:tcPr>
          <w:p w14:paraId="1C376305" w14:textId="50003F13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F552D5" w:rsidRPr="00737DB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70" w:type="dxa"/>
            <w:vAlign w:val="bottom"/>
          </w:tcPr>
          <w:p w14:paraId="13DE76E2" w14:textId="34808A04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F552D5" w:rsidRPr="00737DB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6B1455" w:rsidRPr="00737DBB" w14:paraId="08C585A5" w14:textId="77777777" w:rsidTr="00F552D5">
        <w:tc>
          <w:tcPr>
            <w:tcW w:w="1278" w:type="dxa"/>
            <w:vAlign w:val="bottom"/>
          </w:tcPr>
          <w:p w14:paraId="4719DE64" w14:textId="77777777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YBC-EDS</w:t>
            </w:r>
          </w:p>
        </w:tc>
        <w:tc>
          <w:tcPr>
            <w:tcW w:w="990" w:type="dxa"/>
            <w:vAlign w:val="bottom"/>
          </w:tcPr>
          <w:p w14:paraId="46758921" w14:textId="423B8FF9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073" w:type="dxa"/>
            <w:vAlign w:val="bottom"/>
          </w:tcPr>
          <w:p w14:paraId="261A98EC" w14:textId="020F191B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080" w:type="dxa"/>
            <w:vAlign w:val="bottom"/>
          </w:tcPr>
          <w:p w14:paraId="656958B8" w14:textId="1842C587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F552D5" w:rsidRPr="00737DB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bottom"/>
          </w:tcPr>
          <w:p w14:paraId="157D7386" w14:textId="54A07FAC" w:rsidR="006B1455" w:rsidRPr="00737DBB" w:rsidRDefault="006B1455" w:rsidP="006B145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</w:t>
            </w:r>
            <w:r w:rsidR="00F552D5" w:rsidRPr="00737DB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F552D5" w:rsidRPr="00737DBB" w14:paraId="2A31996E" w14:textId="77777777" w:rsidTr="00F552D5">
        <w:tc>
          <w:tcPr>
            <w:tcW w:w="1278" w:type="dxa"/>
            <w:vAlign w:val="bottom"/>
          </w:tcPr>
          <w:p w14:paraId="1CA4B3A1" w14:textId="77777777" w:rsidR="00F552D5" w:rsidRPr="00737DBB" w:rsidRDefault="00F552D5" w:rsidP="00F552D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RRS</w:t>
            </w:r>
          </w:p>
        </w:tc>
        <w:tc>
          <w:tcPr>
            <w:tcW w:w="990" w:type="dxa"/>
            <w:vAlign w:val="bottom"/>
          </w:tcPr>
          <w:p w14:paraId="758BF32A" w14:textId="2C4EB9BC" w:rsidR="00F552D5" w:rsidRPr="00737DBB" w:rsidRDefault="00F552D5" w:rsidP="00F552D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073" w:type="dxa"/>
            <w:vAlign w:val="bottom"/>
          </w:tcPr>
          <w:p w14:paraId="14FC7DA2" w14:textId="63382960" w:rsidR="00F552D5" w:rsidRPr="00737DBB" w:rsidRDefault="00F552D5" w:rsidP="00F552D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080" w:type="dxa"/>
            <w:vAlign w:val="bottom"/>
          </w:tcPr>
          <w:p w14:paraId="356C6E91" w14:textId="7C983E09" w:rsidR="00F552D5" w:rsidRPr="00737DBB" w:rsidRDefault="00F552D5" w:rsidP="00F552D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170" w:type="dxa"/>
            <w:vAlign w:val="bottom"/>
          </w:tcPr>
          <w:p w14:paraId="1BDA8BCB" w14:textId="7790CA44" w:rsidR="00F552D5" w:rsidRPr="00737DBB" w:rsidRDefault="00F552D5" w:rsidP="00F552D5"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 w:rsidRPr="00737DB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</w:tbl>
    <w:p w14:paraId="6AA003C5" w14:textId="77777777" w:rsidR="00BF3EA8" w:rsidRPr="00737DBB" w:rsidRDefault="00BF3EA8" w:rsidP="009A2154">
      <w:pPr>
        <w:rPr>
          <w:rFonts w:ascii="Arial" w:hAnsi="Arial" w:cs="Arial"/>
          <w:sz w:val="22"/>
          <w:szCs w:val="22"/>
          <w:u w:val="single"/>
        </w:rPr>
      </w:pPr>
    </w:p>
    <w:p w14:paraId="5EFAB155" w14:textId="77777777" w:rsidR="00BF3EA8" w:rsidRPr="00737DBB" w:rsidRDefault="00BF3EA8" w:rsidP="009A2154">
      <w:pPr>
        <w:rPr>
          <w:rFonts w:ascii="Arial" w:hAnsi="Arial" w:cs="Arial"/>
          <w:sz w:val="22"/>
          <w:szCs w:val="22"/>
          <w:u w:val="single"/>
        </w:rPr>
      </w:pPr>
    </w:p>
    <w:p w14:paraId="5A283BCF" w14:textId="77777777" w:rsidR="00237A70" w:rsidRPr="00737DBB" w:rsidRDefault="00237A70" w:rsidP="00D240A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48B5F45" w14:textId="77777777" w:rsidR="00237A70" w:rsidRPr="00737DBB" w:rsidRDefault="00237A70" w:rsidP="00D240A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E8B5795" w14:textId="77777777" w:rsidR="00237A70" w:rsidRPr="00737DBB" w:rsidRDefault="00237A70" w:rsidP="00D240A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2F14CEC" w14:textId="3F08EFBA" w:rsidR="00BE295B" w:rsidRPr="00737DBB" w:rsidRDefault="00BE295B" w:rsidP="00D240A6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737DBB">
        <w:rPr>
          <w:rFonts w:ascii="Arial" w:hAnsi="Arial" w:cs="Arial"/>
          <w:b/>
          <w:sz w:val="22"/>
          <w:szCs w:val="22"/>
        </w:rPr>
        <w:lastRenderedPageBreak/>
        <w:t>Supplemental Figure 1</w:t>
      </w:r>
      <w:r w:rsidRPr="00737DBB">
        <w:rPr>
          <w:rFonts w:ascii="Arial" w:hAnsi="Arial" w:cs="Arial"/>
          <w:sz w:val="22"/>
          <w:szCs w:val="22"/>
        </w:rPr>
        <w:t>: Head Motion Group Comparisons</w:t>
      </w:r>
    </w:p>
    <w:p w14:paraId="7BFC3CA7" w14:textId="506E393A" w:rsidR="0074495F" w:rsidRPr="00737DBB" w:rsidRDefault="00622216" w:rsidP="00DC712C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noProof/>
          <w:sz w:val="22"/>
          <w:szCs w:val="22"/>
          <w:lang w:eastAsia="zh-CN"/>
        </w:rPr>
        <w:drawing>
          <wp:anchor distT="0" distB="0" distL="114300" distR="114300" simplePos="0" relativeHeight="251657728" behindDoc="0" locked="0" layoutInCell="1" allowOverlap="1" wp14:anchorId="48B8273A" wp14:editId="129B2934">
            <wp:simplePos x="0" y="0"/>
            <wp:positionH relativeFrom="margin">
              <wp:align>center</wp:align>
            </wp:positionH>
            <wp:positionV relativeFrom="paragraph">
              <wp:posOffset>194310</wp:posOffset>
            </wp:positionV>
            <wp:extent cx="4552950" cy="28575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D_Realignmen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8D8887" w14:textId="65887772" w:rsidR="00774937" w:rsidRPr="00737DBB" w:rsidRDefault="00774937" w:rsidP="00B27FD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DB817FC" w14:textId="5E00D148" w:rsidR="00B27FD3" w:rsidRPr="00737DBB" w:rsidRDefault="00B27FD3" w:rsidP="00B27FD3">
      <w:pPr>
        <w:spacing w:line="480" w:lineRule="auto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 xml:space="preserve">Average FDs before motion correction (frame-wise </w:t>
      </w:r>
      <w:r w:rsidR="00BE295B" w:rsidRPr="00737DBB">
        <w:rPr>
          <w:rFonts w:ascii="Arial" w:hAnsi="Arial" w:cs="Arial"/>
          <w:sz w:val="22"/>
          <w:szCs w:val="22"/>
        </w:rPr>
        <w:t>displacement) for each group were</w:t>
      </w:r>
      <w:r w:rsidRPr="00737DBB">
        <w:rPr>
          <w:rFonts w:ascii="Arial" w:hAnsi="Arial" w:cs="Arial"/>
          <w:sz w:val="22"/>
          <w:szCs w:val="22"/>
        </w:rPr>
        <w:t xml:space="preserve"> compared using repeated measures ANOVA. There was no effect of time (</w:t>
      </w:r>
      <w:proofErr w:type="gramStart"/>
      <w:r w:rsidRPr="00737DBB">
        <w:rPr>
          <w:rFonts w:ascii="Arial" w:hAnsi="Arial" w:cs="Arial"/>
          <w:i/>
          <w:sz w:val="22"/>
          <w:szCs w:val="22"/>
        </w:rPr>
        <w:t>F</w:t>
      </w:r>
      <w:r w:rsidRPr="00737DBB">
        <w:rPr>
          <w:rFonts w:ascii="Arial" w:hAnsi="Arial" w:cs="Arial"/>
          <w:sz w:val="22"/>
          <w:szCs w:val="22"/>
        </w:rPr>
        <w:t>(</w:t>
      </w:r>
      <w:proofErr w:type="gramEnd"/>
      <w:r w:rsidRPr="00737DBB">
        <w:rPr>
          <w:rFonts w:ascii="Arial" w:hAnsi="Arial" w:cs="Arial"/>
          <w:sz w:val="22"/>
          <w:szCs w:val="22"/>
        </w:rPr>
        <w:t xml:space="preserve">1,48)=1.22, 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Pr="00737DBB">
        <w:rPr>
          <w:rFonts w:ascii="Arial" w:hAnsi="Arial" w:cs="Arial"/>
          <w:sz w:val="22"/>
          <w:szCs w:val="22"/>
        </w:rPr>
        <w:t>=0.27), or group (</w:t>
      </w:r>
      <w:r w:rsidRPr="00737DBB">
        <w:rPr>
          <w:rFonts w:ascii="Arial" w:hAnsi="Arial" w:cs="Arial"/>
          <w:i/>
          <w:sz w:val="22"/>
          <w:szCs w:val="22"/>
        </w:rPr>
        <w:t>F</w:t>
      </w:r>
      <w:r w:rsidRPr="00737DBB">
        <w:rPr>
          <w:rFonts w:ascii="Arial" w:hAnsi="Arial" w:cs="Arial"/>
          <w:sz w:val="22"/>
          <w:szCs w:val="22"/>
        </w:rPr>
        <w:t xml:space="preserve">(1,48) &lt;0.0001, 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Pr="00737DBB">
        <w:rPr>
          <w:rFonts w:ascii="Arial" w:hAnsi="Arial" w:cs="Arial"/>
          <w:sz w:val="22"/>
          <w:szCs w:val="22"/>
        </w:rPr>
        <w:t>=0.98), and no interaction between time and group (</w:t>
      </w:r>
      <w:r w:rsidRPr="00737DBB">
        <w:rPr>
          <w:rFonts w:ascii="Arial" w:hAnsi="Arial" w:cs="Arial"/>
          <w:i/>
          <w:sz w:val="22"/>
          <w:szCs w:val="22"/>
        </w:rPr>
        <w:t>F</w:t>
      </w:r>
      <w:r w:rsidRPr="00737DBB">
        <w:rPr>
          <w:rFonts w:ascii="Arial" w:hAnsi="Arial" w:cs="Arial"/>
          <w:sz w:val="22"/>
          <w:szCs w:val="22"/>
        </w:rPr>
        <w:t xml:space="preserve">(1,48)=1.87, 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Pr="00737DBB">
        <w:rPr>
          <w:rFonts w:ascii="Arial" w:hAnsi="Arial" w:cs="Arial"/>
          <w:sz w:val="22"/>
          <w:szCs w:val="22"/>
        </w:rPr>
        <w:t xml:space="preserve">=0.18). </w:t>
      </w:r>
    </w:p>
    <w:p w14:paraId="323A14C5" w14:textId="77777777" w:rsidR="00BE295B" w:rsidRPr="00737DBB" w:rsidRDefault="00BE295B" w:rsidP="00DC712C">
      <w:pPr>
        <w:rPr>
          <w:rFonts w:ascii="Arial" w:hAnsi="Arial" w:cs="Arial"/>
          <w:sz w:val="22"/>
          <w:szCs w:val="22"/>
        </w:rPr>
        <w:sectPr w:rsidR="00BE295B" w:rsidRPr="00737DBB" w:rsidSect="00514AC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6AFCC34" w14:textId="793B8AF6" w:rsidR="0074495F" w:rsidRPr="00737DBB" w:rsidRDefault="0074495F" w:rsidP="00DC712C">
      <w:pPr>
        <w:rPr>
          <w:rFonts w:ascii="Arial" w:hAnsi="Arial" w:cs="Arial"/>
          <w:sz w:val="22"/>
          <w:szCs w:val="22"/>
        </w:rPr>
      </w:pPr>
    </w:p>
    <w:p w14:paraId="516BD2B5" w14:textId="7CBAF8EB" w:rsidR="00BE295B" w:rsidRPr="00737DBB" w:rsidRDefault="00BE295B" w:rsidP="00D240A6">
      <w:pPr>
        <w:spacing w:line="480" w:lineRule="auto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b/>
          <w:sz w:val="22"/>
          <w:szCs w:val="22"/>
        </w:rPr>
        <w:t>Supplemental Figure 2</w:t>
      </w:r>
      <w:r w:rsidR="00D240A6" w:rsidRPr="00737DBB">
        <w:rPr>
          <w:rFonts w:ascii="Arial" w:hAnsi="Arial" w:cs="Arial"/>
          <w:sz w:val="22"/>
          <w:szCs w:val="22"/>
        </w:rPr>
        <w:t xml:space="preserve">: </w:t>
      </w:r>
      <w:r w:rsidRPr="00737DBB">
        <w:rPr>
          <w:rFonts w:ascii="Arial" w:hAnsi="Arial" w:cs="Arial"/>
          <w:sz w:val="22"/>
          <w:szCs w:val="22"/>
        </w:rPr>
        <w:t>Head Motion Correction Comparisons between FIX and CompCor Method</w:t>
      </w:r>
    </w:p>
    <w:p w14:paraId="7C4F0A22" w14:textId="7F44A379" w:rsidR="00BE295B" w:rsidRPr="00737DBB" w:rsidRDefault="00BE295B" w:rsidP="00DC712C">
      <w:pPr>
        <w:rPr>
          <w:rFonts w:ascii="Arial" w:hAnsi="Arial" w:cs="Arial"/>
          <w:sz w:val="22"/>
          <w:szCs w:val="22"/>
        </w:rPr>
      </w:pPr>
    </w:p>
    <w:p w14:paraId="0740532B" w14:textId="77777777" w:rsidR="00BE295B" w:rsidRPr="00737DBB" w:rsidRDefault="00BE295B" w:rsidP="00DC712C">
      <w:pPr>
        <w:rPr>
          <w:rFonts w:ascii="Arial" w:hAnsi="Arial" w:cs="Arial"/>
          <w:sz w:val="22"/>
          <w:szCs w:val="22"/>
        </w:rPr>
      </w:pPr>
    </w:p>
    <w:bookmarkStart w:id="0" w:name="_MON_1592760657"/>
    <w:bookmarkEnd w:id="0"/>
    <w:p w14:paraId="7139B257" w14:textId="51AF13E1" w:rsidR="0074495F" w:rsidRPr="00737DBB" w:rsidRDefault="00025EFD" w:rsidP="00DC712C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noProof/>
          <w:sz w:val="22"/>
          <w:szCs w:val="22"/>
        </w:rPr>
        <w:object w:dxaOrig="16220" w:dyaOrig="9520" w14:anchorId="68D3CC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36.6pt;height:276.3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04236896" r:id="rId7"/>
        </w:object>
      </w:r>
    </w:p>
    <w:p w14:paraId="4D7BB06F" w14:textId="77777777" w:rsidR="0074495F" w:rsidRPr="00737DBB" w:rsidRDefault="0074495F" w:rsidP="00DC712C">
      <w:pPr>
        <w:rPr>
          <w:rFonts w:ascii="Arial" w:hAnsi="Arial" w:cs="Arial"/>
          <w:sz w:val="22"/>
          <w:szCs w:val="22"/>
        </w:rPr>
      </w:pPr>
    </w:p>
    <w:p w14:paraId="1D2C83D8" w14:textId="77777777" w:rsidR="0074495F" w:rsidRPr="00737DBB" w:rsidRDefault="0074495F" w:rsidP="00DC712C">
      <w:pPr>
        <w:rPr>
          <w:rFonts w:ascii="Arial" w:hAnsi="Arial" w:cs="Arial"/>
          <w:sz w:val="22"/>
          <w:szCs w:val="22"/>
        </w:rPr>
      </w:pPr>
    </w:p>
    <w:p w14:paraId="20A909DC" w14:textId="20261B76" w:rsidR="00927F96" w:rsidRPr="00737DBB" w:rsidRDefault="00927F96" w:rsidP="00BE295B">
      <w:pPr>
        <w:tabs>
          <w:tab w:val="left" w:pos="6720"/>
        </w:tabs>
        <w:rPr>
          <w:rFonts w:ascii="Arial" w:hAnsi="Arial" w:cs="Arial"/>
          <w:sz w:val="22"/>
          <w:szCs w:val="22"/>
        </w:rPr>
      </w:pPr>
    </w:p>
    <w:p w14:paraId="0FEBEF34" w14:textId="77777777" w:rsidR="00927F96" w:rsidRPr="00737DBB" w:rsidRDefault="00927F96" w:rsidP="00927F96">
      <w:pPr>
        <w:spacing w:line="480" w:lineRule="auto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We also compared the performance of the two different denoising methods (CompCor and ICA+FIX) used in our paper with average FD measurement. The average FD after FIX is statistically better than CompCor method (</w:t>
      </w:r>
      <w:r w:rsidRPr="00737DBB">
        <w:rPr>
          <w:rFonts w:ascii="Arial" w:hAnsi="Arial" w:cs="Arial"/>
          <w:i/>
          <w:sz w:val="22"/>
          <w:szCs w:val="22"/>
        </w:rPr>
        <w:t>p</w:t>
      </w:r>
      <w:r w:rsidRPr="00737DBB">
        <w:rPr>
          <w:rFonts w:ascii="Arial" w:hAnsi="Arial" w:cs="Arial"/>
          <w:sz w:val="22"/>
          <w:szCs w:val="22"/>
        </w:rPr>
        <w:t xml:space="preserve">&lt;0.001). </w:t>
      </w:r>
    </w:p>
    <w:p w14:paraId="163F284D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0FF9CBEF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7D114342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1A4E42B6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4762086C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16E9FBF1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297304D3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3C8CD5F0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01F83660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2A4AC0B7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10CFFD09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162AF081" w14:textId="77777777" w:rsidR="00EA2B02" w:rsidRPr="00737DBB" w:rsidRDefault="00EA2B02">
      <w:pPr>
        <w:rPr>
          <w:rFonts w:ascii="Arial" w:hAnsi="Arial" w:cs="Arial"/>
          <w:sz w:val="22"/>
          <w:szCs w:val="22"/>
        </w:rPr>
      </w:pPr>
    </w:p>
    <w:p w14:paraId="274268AB" w14:textId="69A6E053" w:rsidR="000C574B" w:rsidRPr="00737DBB" w:rsidRDefault="003435D2" w:rsidP="00DC712C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ab/>
      </w:r>
    </w:p>
    <w:p w14:paraId="44B5956C" w14:textId="1051C0FB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p w14:paraId="2B65147B" w14:textId="5FCF8E78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p w14:paraId="38997EFD" w14:textId="73A9913D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p w14:paraId="4B35CF7D" w14:textId="6A65D1D6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p w14:paraId="5F30005E" w14:textId="0B1A97DC" w:rsidR="00D240A6" w:rsidRPr="00737DBB" w:rsidRDefault="00D240A6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br w:type="page"/>
      </w:r>
    </w:p>
    <w:p w14:paraId="1AC4F000" w14:textId="77777777" w:rsidR="00D240A6" w:rsidRPr="00737DBB" w:rsidRDefault="00D240A6" w:rsidP="00DD59DC">
      <w:pPr>
        <w:rPr>
          <w:rFonts w:ascii="Arial" w:hAnsi="Arial" w:cs="Arial"/>
          <w:b/>
          <w:sz w:val="22"/>
          <w:szCs w:val="22"/>
          <w:u w:val="single"/>
        </w:rPr>
      </w:pPr>
    </w:p>
    <w:p w14:paraId="21843ECE" w14:textId="6192ED23" w:rsidR="00514AC3" w:rsidRPr="00737DBB" w:rsidRDefault="002819AC" w:rsidP="00DE05A9">
      <w:pPr>
        <w:rPr>
          <w:rFonts w:ascii="Arial" w:hAnsi="Arial" w:cs="Arial"/>
          <w:b/>
          <w:sz w:val="22"/>
          <w:szCs w:val="22"/>
        </w:rPr>
      </w:pPr>
      <w:r w:rsidRPr="00737DBB">
        <w:rPr>
          <w:rFonts w:ascii="Arial" w:hAnsi="Arial" w:cs="Arial"/>
          <w:b/>
          <w:sz w:val="22"/>
          <w:szCs w:val="22"/>
        </w:rPr>
        <w:t>Table S</w:t>
      </w:r>
      <w:r w:rsidR="00237A70" w:rsidRPr="00737DBB">
        <w:rPr>
          <w:rFonts w:ascii="Arial" w:hAnsi="Arial" w:cs="Arial"/>
          <w:b/>
          <w:sz w:val="22"/>
          <w:szCs w:val="22"/>
        </w:rPr>
        <w:t>3</w:t>
      </w:r>
      <w:r w:rsidR="00BE295B" w:rsidRPr="00737DBB">
        <w:rPr>
          <w:rFonts w:ascii="Arial" w:hAnsi="Arial" w:cs="Arial"/>
          <w:sz w:val="22"/>
          <w:szCs w:val="22"/>
        </w:rPr>
        <w:t>: Network Identification</w:t>
      </w:r>
    </w:p>
    <w:p w14:paraId="64EBD0D0" w14:textId="26AA1C76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p w14:paraId="095D58C8" w14:textId="5D23ADDF" w:rsidR="00514AC3" w:rsidRPr="00737DBB" w:rsidRDefault="00514AC3" w:rsidP="00DC712C">
      <w:pPr>
        <w:rPr>
          <w:rFonts w:ascii="Arial" w:hAnsi="Arial" w:cs="Arial"/>
          <w:sz w:val="22"/>
          <w:szCs w:val="22"/>
        </w:rPr>
      </w:pPr>
    </w:p>
    <w:bookmarkStart w:id="1" w:name="_MON_1592977315"/>
    <w:bookmarkEnd w:id="1"/>
    <w:p w14:paraId="43624198" w14:textId="1E5AA81F" w:rsidR="00A75EDC" w:rsidRPr="00737DBB" w:rsidRDefault="0027734B" w:rsidP="00DC712C">
      <w:pPr>
        <w:rPr>
          <w:rFonts w:ascii="Arial" w:hAnsi="Arial" w:cs="Arial"/>
          <w:noProof/>
          <w:sz w:val="22"/>
          <w:szCs w:val="22"/>
        </w:rPr>
      </w:pPr>
      <w:r w:rsidRPr="00737DBB">
        <w:rPr>
          <w:rFonts w:ascii="Arial" w:hAnsi="Arial" w:cs="Arial"/>
          <w:noProof/>
          <w:sz w:val="22"/>
          <w:szCs w:val="22"/>
        </w:rPr>
        <w:object w:dxaOrig="15180" w:dyaOrig="18576" w14:anchorId="2F8D53B4">
          <v:shape id="_x0000_i1026" type="#_x0000_t75" alt="" style="width:515.1pt;height:627.1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604236897" r:id="rId9"/>
        </w:object>
      </w:r>
    </w:p>
    <w:p w14:paraId="03FA1A79" w14:textId="77777777" w:rsidR="00927F96" w:rsidRPr="00737DBB" w:rsidRDefault="00927F96" w:rsidP="00DC712C">
      <w:pPr>
        <w:rPr>
          <w:rFonts w:ascii="Arial" w:hAnsi="Arial" w:cs="Arial"/>
          <w:noProof/>
          <w:sz w:val="22"/>
          <w:szCs w:val="22"/>
        </w:rPr>
      </w:pPr>
    </w:p>
    <w:p w14:paraId="7EB20DE9" w14:textId="5998C6E3" w:rsidR="00927F96" w:rsidRPr="00737DBB" w:rsidRDefault="00927F96" w:rsidP="00927F96">
      <w:pPr>
        <w:spacing w:line="480" w:lineRule="auto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lastRenderedPageBreak/>
        <w:t>We calculated four different metrics (overlay, dice, Jaccard, and PearsonsSCC) using the ICN Atlas toolbox</w:t>
      </w:r>
      <w:r w:rsidR="007B24D3" w:rsidRPr="00737DBB">
        <w:rPr>
          <w:rFonts w:ascii="Arial" w:hAnsi="Arial" w:cs="Arial"/>
          <w:sz w:val="22"/>
          <w:szCs w:val="22"/>
        </w:rPr>
        <w:t xml:space="preserve"> </w:t>
      </w:r>
      <w:r w:rsidR="007B24D3" w:rsidRPr="00737DBB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3phazwvQXV0aG9yPjxZZWFyPjIwMTc8L1llYXI+PFJl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</w:fldData>
        </w:fldChar>
      </w:r>
      <w:r w:rsidR="007B24D3" w:rsidRPr="00737DBB">
        <w:rPr>
          <w:rFonts w:ascii="Arial" w:hAnsi="Arial" w:cs="Arial"/>
          <w:sz w:val="22"/>
          <w:szCs w:val="22"/>
        </w:rPr>
        <w:instrText xml:space="preserve"> ADDIN EN.CITE </w:instrText>
      </w:r>
      <w:r w:rsidR="007B24D3" w:rsidRPr="00737DBB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3phazwvQXV0aG9yPjxZZWFyPjIwMTc8L1llYXI+PFJl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</w:fldData>
        </w:fldChar>
      </w:r>
      <w:r w:rsidR="007B24D3" w:rsidRPr="00737DBB">
        <w:rPr>
          <w:rFonts w:ascii="Arial" w:hAnsi="Arial" w:cs="Arial"/>
          <w:sz w:val="22"/>
          <w:szCs w:val="22"/>
        </w:rPr>
        <w:instrText xml:space="preserve"> ADDIN EN.CITE.DATA </w:instrText>
      </w:r>
      <w:r w:rsidR="007B24D3" w:rsidRPr="00737DBB">
        <w:rPr>
          <w:rFonts w:ascii="Arial" w:hAnsi="Arial" w:cs="Arial"/>
          <w:sz w:val="22"/>
          <w:szCs w:val="22"/>
        </w:rPr>
      </w:r>
      <w:r w:rsidR="007B24D3" w:rsidRPr="00737DBB">
        <w:rPr>
          <w:rFonts w:ascii="Arial" w:hAnsi="Arial" w:cs="Arial"/>
          <w:sz w:val="22"/>
          <w:szCs w:val="22"/>
        </w:rPr>
        <w:fldChar w:fldCharType="end"/>
      </w:r>
      <w:r w:rsidR="007B24D3" w:rsidRPr="00737DBB">
        <w:rPr>
          <w:rFonts w:ascii="Arial" w:hAnsi="Arial" w:cs="Arial"/>
          <w:sz w:val="22"/>
          <w:szCs w:val="22"/>
        </w:rPr>
      </w:r>
      <w:r w:rsidR="007B24D3" w:rsidRPr="00737DBB">
        <w:rPr>
          <w:rFonts w:ascii="Arial" w:hAnsi="Arial" w:cs="Arial"/>
          <w:sz w:val="22"/>
          <w:szCs w:val="22"/>
        </w:rPr>
        <w:fldChar w:fldCharType="separate"/>
      </w:r>
      <w:r w:rsidR="007B24D3" w:rsidRPr="00737DBB">
        <w:rPr>
          <w:rFonts w:ascii="Arial" w:hAnsi="Arial" w:cs="Arial"/>
          <w:noProof/>
          <w:sz w:val="22"/>
          <w:szCs w:val="22"/>
        </w:rPr>
        <w:t>(Kozak, van Graan, Chaudhary, Szabo, &amp; Lemieux, 2017)</w:t>
      </w:r>
      <w:r w:rsidR="007B24D3" w:rsidRPr="00737DBB">
        <w:rPr>
          <w:rFonts w:ascii="Arial" w:hAnsi="Arial" w:cs="Arial"/>
          <w:sz w:val="22"/>
          <w:szCs w:val="22"/>
        </w:rPr>
        <w:fldChar w:fldCharType="end"/>
      </w:r>
      <w:r w:rsidRPr="00737DBB">
        <w:rPr>
          <w:rFonts w:ascii="Arial" w:hAnsi="Arial" w:cs="Arial"/>
          <w:sz w:val="22"/>
          <w:szCs w:val="22"/>
        </w:rPr>
        <w:t xml:space="preserve"> to quantify how well our group ICA derived networks, including the DMN, and the right and left executive control networks, correspond to Smith’s resting-state network 2009 </w:t>
      </w:r>
      <w:r w:rsidR="007B24D3" w:rsidRPr="00737DBB">
        <w:rPr>
          <w:rFonts w:ascii="Arial" w:hAnsi="Arial" w:cs="Arial"/>
          <w:sz w:val="22"/>
          <w:szCs w:val="22"/>
        </w:rPr>
        <w:fldChar w:fldCharType="begin"/>
      </w:r>
      <w:r w:rsidR="007B24D3" w:rsidRPr="00737DBB">
        <w:rPr>
          <w:rFonts w:ascii="Arial" w:hAnsi="Arial" w:cs="Arial"/>
          <w:sz w:val="22"/>
          <w:szCs w:val="22"/>
        </w:rPr>
        <w:instrText xml:space="preserve"> ADDIN EN.CITE &lt;EndNote&gt;&lt;Cite&gt;&lt;Author&gt;Smith&lt;/Author&gt;&lt;Year&gt;2009&lt;/Year&gt;&lt;RecNum&gt;82&lt;/RecNum&gt;&lt;DisplayText&gt;(Smith et al., 2009)&lt;/DisplayText&gt;&lt;record&gt;&lt;rec-number&gt;82&lt;/rec-number&gt;&lt;foreign-keys&gt;&lt;key app="EN" db-id="z0etws02sewf08efz9m5zxwspxrd02xetv2w" timestamp="1529966511"&gt;82&lt;/key&gt;&lt;/foreign-keys&gt;&lt;ref-type name="Journal Article"&gt;17&lt;/ref-type&gt;&lt;contributors&gt;&lt;authors&gt;&lt;author&gt;Smith, S. M.&lt;/author&gt;&lt;author&gt;Fox, P. T.&lt;/author&gt;&lt;author&gt;Miller, K. L.&lt;/author&gt;&lt;author&gt;Glahn, D. C.&lt;/author&gt;&lt;author&gt;Fox, P. M.&lt;/author&gt;&lt;author&gt;Mackay, C. E.&lt;/author&gt;&lt;author&gt;Filippini, N.&lt;/author&gt;&lt;author&gt;Watkins, K. E.&lt;/author&gt;&lt;author&gt;Toro, R.&lt;/author&gt;&lt;author&gt;Laird, A. R.&lt;/author&gt;&lt;author&gt;Beckmann, C. F.&lt;/author&gt;&lt;/authors&gt;&lt;/contributors&gt;&lt;auth-address&gt;Centre for Functional MRI of the Brain, University of Oxford, Oxford OX3 9DU, United Kingdom. steve@fmrib.ox.ac.uk&lt;/auth-address&gt;&lt;titles&gt;&lt;title&gt;Correspondence of the brain&amp;apos;s functional architecture during activation and rest&lt;/title&gt;&lt;secondary-title&gt;Proc Natl Acad Sci U S A&lt;/secondary-title&gt;&lt;/titles&gt;&lt;periodical&gt;&lt;full-title&gt;Proc Natl Acad Sci U S A&lt;/full-title&gt;&lt;/periodical&gt;&lt;pages&gt;13040-5&lt;/pages&gt;&lt;volume&gt;106&lt;/volume&gt;&lt;number&gt;31&lt;/number&gt;&lt;edition&gt;2009/07/22&lt;/edition&gt;&lt;keywords&gt;&lt;keyword&gt;Adult&lt;/keyword&gt;&lt;keyword&gt;Brain/*physiology&lt;/keyword&gt;&lt;keyword&gt;*Brain Mapping&lt;/keyword&gt;&lt;keyword&gt;Humans&lt;/keyword&gt;&lt;keyword&gt;Magnetic Resonance Imaging&lt;/keyword&gt;&lt;keyword&gt;Nerve Net/*physiology&lt;/keyword&gt;&lt;/keywords&gt;&lt;dates&gt;&lt;year&gt;2009&lt;/year&gt;&lt;pub-dates&gt;&lt;date&gt;Aug 4&lt;/date&gt;&lt;/pub-dates&gt;&lt;/dates&gt;&lt;isbn&gt;1091-6490 (Electronic)&amp;#xD;0027-8424 (Linking)&lt;/isbn&gt;&lt;accession-num&gt;19620724&lt;/accession-num&gt;&lt;urls&gt;&lt;related-urls&gt;&lt;url&gt;https://www.ncbi.nlm.nih.gov/pubmed/19620724&lt;/url&gt;&lt;/related-urls&gt;&lt;/urls&gt;&lt;custom2&gt;PMC2722273&lt;/custom2&gt;&lt;electronic-resource-num&gt;10.1073/pnas.0905267106&lt;/electronic-resource-num&gt;&lt;/record&gt;&lt;/Cite&gt;&lt;/EndNote&gt;</w:instrText>
      </w:r>
      <w:r w:rsidR="007B24D3" w:rsidRPr="00737DBB">
        <w:rPr>
          <w:rFonts w:ascii="Arial" w:hAnsi="Arial" w:cs="Arial"/>
          <w:sz w:val="22"/>
          <w:szCs w:val="22"/>
        </w:rPr>
        <w:fldChar w:fldCharType="separate"/>
      </w:r>
      <w:r w:rsidR="007B24D3" w:rsidRPr="00737DBB">
        <w:rPr>
          <w:rFonts w:ascii="Arial" w:hAnsi="Arial" w:cs="Arial"/>
          <w:noProof/>
          <w:sz w:val="22"/>
          <w:szCs w:val="22"/>
        </w:rPr>
        <w:t>(Smith et al., 2009)</w:t>
      </w:r>
      <w:r w:rsidR="007B24D3" w:rsidRPr="00737DBB">
        <w:rPr>
          <w:rFonts w:ascii="Arial" w:hAnsi="Arial" w:cs="Arial"/>
          <w:sz w:val="22"/>
          <w:szCs w:val="22"/>
        </w:rPr>
        <w:fldChar w:fldCharType="end"/>
      </w:r>
      <w:r w:rsidR="007B24D3" w:rsidRPr="00737DBB">
        <w:rPr>
          <w:rFonts w:ascii="Arial" w:hAnsi="Arial" w:cs="Arial"/>
          <w:sz w:val="22"/>
          <w:szCs w:val="22"/>
        </w:rPr>
        <w:t xml:space="preserve"> </w:t>
      </w:r>
      <w:r w:rsidRPr="00737DBB">
        <w:rPr>
          <w:rFonts w:ascii="Arial" w:hAnsi="Arial" w:cs="Arial"/>
          <w:sz w:val="22"/>
          <w:szCs w:val="22"/>
        </w:rPr>
        <w:t xml:space="preserve">atlas template. </w:t>
      </w:r>
      <w:r w:rsidR="00BE295B" w:rsidRPr="00737DBB">
        <w:rPr>
          <w:rFonts w:ascii="Arial" w:hAnsi="Arial" w:cs="Arial"/>
          <w:sz w:val="22"/>
          <w:szCs w:val="22"/>
        </w:rPr>
        <w:t xml:space="preserve">To define the salience network, </w:t>
      </w:r>
      <w:r w:rsidRPr="00737DBB">
        <w:rPr>
          <w:rFonts w:ascii="Arial" w:hAnsi="Arial" w:cs="Arial"/>
          <w:sz w:val="22"/>
          <w:szCs w:val="22"/>
        </w:rPr>
        <w:t>we used the BrainMap20 from Laird et al</w:t>
      </w:r>
      <w:r w:rsidR="007B24D3" w:rsidRPr="00737DBB">
        <w:rPr>
          <w:rFonts w:ascii="Arial" w:hAnsi="Arial" w:cs="Arial"/>
          <w:sz w:val="22"/>
          <w:szCs w:val="22"/>
        </w:rPr>
        <w:t xml:space="preserve"> </w:t>
      </w:r>
      <w:r w:rsidR="007B24D3" w:rsidRPr="00737DBB">
        <w:rPr>
          <w:rFonts w:ascii="Arial" w:hAnsi="Arial" w:cs="Arial"/>
          <w:sz w:val="22"/>
          <w:szCs w:val="22"/>
        </w:rPr>
        <w:fldChar w:fldCharType="begin"/>
      </w:r>
      <w:r w:rsidR="007B24D3" w:rsidRPr="00737DBB">
        <w:rPr>
          <w:rFonts w:ascii="Arial" w:hAnsi="Arial" w:cs="Arial"/>
          <w:sz w:val="22"/>
          <w:szCs w:val="22"/>
        </w:rPr>
        <w:instrText xml:space="preserve"> ADDIN EN.CITE &lt;EndNote&gt;&lt;Cite&gt;&lt;Author&gt;Laird&lt;/Author&gt;&lt;Year&gt;2011&lt;/Year&gt;&lt;RecNum&gt;85&lt;/RecNum&gt;&lt;DisplayText&gt;(Laird et al., 2011)&lt;/DisplayText&gt;&lt;record&gt;&lt;rec-number&gt;85&lt;/rec-number&gt;&lt;foreign-keys&gt;&lt;key app="EN" db-id="z0etws02sewf08efz9m5zxwspxrd02xetv2w" timestamp="1530537856"&gt;85&lt;/key&gt;&lt;/foreign-keys&gt;&lt;ref-type name="Journal Article"&gt;17&lt;/ref-type&gt;&lt;contributors&gt;&lt;authors&gt;&lt;author&gt;Laird, A. R.&lt;/author&gt;&lt;author&gt;Fox, P. M.&lt;/author&gt;&lt;author&gt;Eickhoff, S. B.&lt;/author&gt;&lt;author&gt;Turner, J. A.&lt;/author&gt;&lt;author&gt;Ray, K. L.&lt;/author&gt;&lt;author&gt;McKay, D. R.&lt;/author&gt;&lt;author&gt;Glahn, D. C.&lt;/author&gt;&lt;author&gt;Beckmann, C. F.&lt;/author&gt;&lt;author&gt;Smith, S. M.&lt;/author&gt;&lt;author&gt;Fox, P. T.&lt;/author&gt;&lt;/authors&gt;&lt;/contributors&gt;&lt;auth-address&gt;Research Imaging Institute, University of Texas Health Science Center San Antonio, 7703 Floyd Curl Drive, San Antonio, TX 78229-3900, USA. lairda@uthscsa.edu&lt;/auth-address&gt;&lt;titles&gt;&lt;title&gt;Behavioral interpretations of intrinsic connectivity networks&lt;/title&gt;&lt;secondary-title&gt;J Cogn Neurosci&lt;/secondary-title&gt;&lt;/titles&gt;&lt;periodical&gt;&lt;full-title&gt;J Cogn Neurosci&lt;/full-title&gt;&lt;/periodical&gt;&lt;pages&gt;4022-37&lt;/pages&gt;&lt;volume&gt;23&lt;/volume&gt;&lt;number&gt;12&lt;/number&gt;&lt;edition&gt;2011/06/16&lt;/edition&gt;&lt;keywords&gt;&lt;keyword&gt;Brain/*physiology&lt;/keyword&gt;&lt;keyword&gt;Brain Mapping/*methods&lt;/keyword&gt;&lt;keyword&gt;Classification/methods&lt;/keyword&gt;&lt;keyword&gt;Cluster Analysis&lt;/keyword&gt;&lt;keyword&gt;Databases, Factual&lt;/keyword&gt;&lt;keyword&gt;Humans&lt;/keyword&gt;&lt;keyword&gt;Nerve Net/*physiology&lt;/keyword&gt;&lt;keyword&gt;Neural Pathways/physiology&lt;/keyword&gt;&lt;keyword&gt;Psychomotor Performance/*physiology&lt;/keyword&gt;&lt;/keywords&gt;&lt;dates&gt;&lt;year&gt;2011&lt;/year&gt;&lt;pub-dates&gt;&lt;date&gt;Dec&lt;/date&gt;&lt;/pub-dates&gt;&lt;/dates&gt;&lt;isbn&gt;1530-8898 (Electronic)&amp;#xD;0898-929X (Linking)&lt;/isbn&gt;&lt;accession-num&gt;21671731&lt;/accession-num&gt;&lt;urls&gt;&lt;related-urls&gt;&lt;url&gt;https://www.ncbi.nlm.nih.gov/pubmed/21671731&lt;/url&gt;&lt;/related-urls&gt;&lt;/urls&gt;&lt;custom2&gt;PMC3690655&lt;/custom2&gt;&lt;electronic-resource-num&gt;10.1162/jocn_a_00077&lt;/electronic-resource-num&gt;&lt;/record&gt;&lt;/Cite&gt;&lt;/EndNote&gt;</w:instrText>
      </w:r>
      <w:r w:rsidR="007B24D3" w:rsidRPr="00737DBB">
        <w:rPr>
          <w:rFonts w:ascii="Arial" w:hAnsi="Arial" w:cs="Arial"/>
          <w:sz w:val="22"/>
          <w:szCs w:val="22"/>
        </w:rPr>
        <w:fldChar w:fldCharType="separate"/>
      </w:r>
      <w:r w:rsidR="007B24D3" w:rsidRPr="00737DBB">
        <w:rPr>
          <w:rFonts w:ascii="Arial" w:hAnsi="Arial" w:cs="Arial"/>
          <w:noProof/>
          <w:sz w:val="22"/>
          <w:szCs w:val="22"/>
        </w:rPr>
        <w:t>(Laird et al., 2011)</w:t>
      </w:r>
      <w:r w:rsidR="007B24D3" w:rsidRPr="00737DBB">
        <w:rPr>
          <w:rFonts w:ascii="Arial" w:hAnsi="Arial" w:cs="Arial"/>
          <w:sz w:val="22"/>
          <w:szCs w:val="22"/>
        </w:rPr>
        <w:fldChar w:fldCharType="end"/>
      </w:r>
      <w:r w:rsidR="00BE295B" w:rsidRPr="00737DBB">
        <w:rPr>
          <w:rFonts w:ascii="Arial" w:hAnsi="Arial" w:cs="Arial"/>
          <w:sz w:val="22"/>
          <w:szCs w:val="22"/>
        </w:rPr>
        <w:t>.</w:t>
      </w:r>
    </w:p>
    <w:p w14:paraId="1832A1F2" w14:textId="2CCAEA8F" w:rsidR="007B24D3" w:rsidRPr="00737DBB" w:rsidRDefault="007B24D3" w:rsidP="00DC712C">
      <w:pPr>
        <w:rPr>
          <w:rFonts w:ascii="Arial" w:hAnsi="Arial" w:cs="Arial"/>
          <w:sz w:val="22"/>
          <w:szCs w:val="22"/>
        </w:rPr>
      </w:pPr>
    </w:p>
    <w:p w14:paraId="7F953900" w14:textId="2234D986" w:rsidR="00013746" w:rsidRPr="00737DBB" w:rsidRDefault="00013746" w:rsidP="00DC712C">
      <w:pPr>
        <w:rPr>
          <w:rFonts w:ascii="Arial" w:hAnsi="Arial" w:cs="Arial"/>
          <w:b/>
          <w:sz w:val="22"/>
          <w:szCs w:val="22"/>
        </w:rPr>
      </w:pPr>
      <w:r w:rsidRPr="00737DBB">
        <w:rPr>
          <w:rFonts w:ascii="Arial" w:hAnsi="Arial" w:cs="Arial"/>
          <w:b/>
          <w:sz w:val="22"/>
          <w:szCs w:val="22"/>
        </w:rPr>
        <w:t xml:space="preserve">References </w:t>
      </w:r>
    </w:p>
    <w:p w14:paraId="3F38188D" w14:textId="77777777" w:rsidR="00141535" w:rsidRPr="00737DBB" w:rsidRDefault="00141535" w:rsidP="00013746">
      <w:pPr>
        <w:rPr>
          <w:rFonts w:ascii="Arial" w:hAnsi="Arial" w:cs="Arial"/>
          <w:sz w:val="22"/>
          <w:szCs w:val="22"/>
        </w:rPr>
      </w:pPr>
    </w:p>
    <w:p w14:paraId="08FC49FD" w14:textId="20678A79" w:rsidR="00013746" w:rsidRPr="00737DBB" w:rsidRDefault="00013746" w:rsidP="00013746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 xml:space="preserve">Kozak, L.R., van </w:t>
      </w:r>
      <w:proofErr w:type="spellStart"/>
      <w:r w:rsidRPr="00737DBB">
        <w:rPr>
          <w:rFonts w:ascii="Arial" w:hAnsi="Arial" w:cs="Arial"/>
          <w:sz w:val="22"/>
          <w:szCs w:val="22"/>
        </w:rPr>
        <w:t>Graan</w:t>
      </w:r>
      <w:proofErr w:type="spellEnd"/>
      <w:r w:rsidRPr="00737DBB">
        <w:rPr>
          <w:rFonts w:ascii="Arial" w:hAnsi="Arial" w:cs="Arial"/>
          <w:sz w:val="22"/>
          <w:szCs w:val="22"/>
        </w:rPr>
        <w:t xml:space="preserve">, L.A., Chaudhary, U.J., Szabo, A.G., Lemieux, L. (2017). </w:t>
      </w:r>
      <w:proofErr w:type="spellStart"/>
      <w:r w:rsidRPr="00737DBB">
        <w:rPr>
          <w:rFonts w:ascii="Arial" w:hAnsi="Arial" w:cs="Arial"/>
          <w:sz w:val="22"/>
          <w:szCs w:val="22"/>
        </w:rPr>
        <w:t>ICN_Atlas</w:t>
      </w:r>
      <w:proofErr w:type="spellEnd"/>
      <w:r w:rsidRPr="00737DBB">
        <w:rPr>
          <w:rFonts w:ascii="Arial" w:hAnsi="Arial" w:cs="Arial"/>
          <w:sz w:val="22"/>
          <w:szCs w:val="22"/>
        </w:rPr>
        <w:t xml:space="preserve">: Automated </w:t>
      </w:r>
    </w:p>
    <w:p w14:paraId="60899FDA" w14:textId="1ECE5106" w:rsidR="00013746" w:rsidRPr="00737DBB" w:rsidRDefault="00013746" w:rsidP="00013746">
      <w:pPr>
        <w:ind w:left="720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description and quantification of functional MRI activation patterns in the framework of intrinsic connectivity networks.</w:t>
      </w:r>
      <w:r w:rsidRPr="00737DBB">
        <w:rPr>
          <w:rFonts w:ascii="Arial" w:hAnsi="Arial" w:cs="Arial"/>
          <w:i/>
          <w:sz w:val="22"/>
          <w:szCs w:val="22"/>
        </w:rPr>
        <w:t xml:space="preserve"> Neuroimage, </w:t>
      </w:r>
      <w:r w:rsidRPr="00737DBB">
        <w:rPr>
          <w:rFonts w:ascii="Arial" w:hAnsi="Arial" w:cs="Arial"/>
          <w:sz w:val="22"/>
          <w:szCs w:val="22"/>
        </w:rPr>
        <w:t xml:space="preserve">163, 319-341. </w:t>
      </w:r>
      <w:proofErr w:type="gramStart"/>
      <w:r w:rsidRPr="00737DBB">
        <w:rPr>
          <w:rFonts w:ascii="Arial" w:hAnsi="Arial" w:cs="Arial"/>
          <w:sz w:val="22"/>
          <w:szCs w:val="22"/>
        </w:rPr>
        <w:t>Doi:10.1016/</w:t>
      </w:r>
      <w:proofErr w:type="spellStart"/>
      <w:r w:rsidRPr="00737DBB">
        <w:rPr>
          <w:rFonts w:ascii="Arial" w:hAnsi="Arial" w:cs="Arial"/>
          <w:sz w:val="22"/>
          <w:szCs w:val="22"/>
        </w:rPr>
        <w:t>j.neuroimage</w:t>
      </w:r>
      <w:proofErr w:type="spellEnd"/>
      <w:proofErr w:type="gramEnd"/>
      <w:r w:rsidRPr="00737DBB">
        <w:rPr>
          <w:rFonts w:ascii="Arial" w:hAnsi="Arial" w:cs="Arial"/>
          <w:sz w:val="22"/>
          <w:szCs w:val="22"/>
        </w:rPr>
        <w:t>/2017.09.014</w:t>
      </w:r>
    </w:p>
    <w:p w14:paraId="666E977E" w14:textId="77777777" w:rsidR="00013746" w:rsidRPr="00737DBB" w:rsidRDefault="00013746" w:rsidP="00DC712C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 xml:space="preserve">Laird, A.R., Fox, P.M., Eickhoff, S.B., Turner, J.A., Ray, K.L., McKay, D.R., …Fox, P.T. (2011). Behavioral </w:t>
      </w:r>
    </w:p>
    <w:p w14:paraId="3503E9BB" w14:textId="2A552227" w:rsidR="00013746" w:rsidRPr="00737DBB" w:rsidRDefault="00013746" w:rsidP="00013746">
      <w:pPr>
        <w:ind w:firstLine="720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>interpretations of intrinsic connectivity networks</w:t>
      </w:r>
      <w:r w:rsidRPr="00737DBB">
        <w:rPr>
          <w:rFonts w:ascii="Arial" w:hAnsi="Arial" w:cs="Arial"/>
          <w:i/>
          <w:sz w:val="22"/>
          <w:szCs w:val="22"/>
        </w:rPr>
        <w:t>. Journal of Cognitive Neuroscience</w:t>
      </w:r>
      <w:r w:rsidRPr="00737DBB">
        <w:rPr>
          <w:rFonts w:ascii="Arial" w:hAnsi="Arial" w:cs="Arial"/>
          <w:sz w:val="22"/>
          <w:szCs w:val="22"/>
        </w:rPr>
        <w:t>, 23(12), 4022-4037.</w:t>
      </w:r>
    </w:p>
    <w:p w14:paraId="29BFF6B9" w14:textId="77777777" w:rsidR="00013746" w:rsidRPr="00737DBB" w:rsidRDefault="00013746" w:rsidP="00DC712C">
      <w:pPr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 xml:space="preserve">Smith, S.M., Fox, P.T., Miller, K.L., </w:t>
      </w:r>
      <w:proofErr w:type="spellStart"/>
      <w:r w:rsidRPr="00737DBB">
        <w:rPr>
          <w:rFonts w:ascii="Arial" w:hAnsi="Arial" w:cs="Arial"/>
          <w:sz w:val="22"/>
          <w:szCs w:val="22"/>
        </w:rPr>
        <w:t>Glahn</w:t>
      </w:r>
      <w:proofErr w:type="spellEnd"/>
      <w:r w:rsidRPr="00737DBB">
        <w:rPr>
          <w:rFonts w:ascii="Arial" w:hAnsi="Arial" w:cs="Arial"/>
          <w:sz w:val="22"/>
          <w:szCs w:val="22"/>
        </w:rPr>
        <w:t xml:space="preserve">, D.C., Fox, P.M., Mackay, C.E., …Beckmann, C.F. (2009). </w:t>
      </w:r>
    </w:p>
    <w:p w14:paraId="0481C9A0" w14:textId="57A6AC85" w:rsidR="00013746" w:rsidRPr="009A2154" w:rsidRDefault="00013746" w:rsidP="00013746">
      <w:pPr>
        <w:ind w:left="720"/>
        <w:rPr>
          <w:rFonts w:ascii="Arial" w:hAnsi="Arial" w:cs="Arial"/>
          <w:sz w:val="22"/>
          <w:szCs w:val="22"/>
        </w:rPr>
      </w:pPr>
      <w:r w:rsidRPr="00737DBB">
        <w:rPr>
          <w:rFonts w:ascii="Arial" w:hAnsi="Arial" w:cs="Arial"/>
          <w:sz w:val="22"/>
          <w:szCs w:val="22"/>
        </w:rPr>
        <w:t xml:space="preserve">Correspondence of the brain’s functional architecture during activation and rest. </w:t>
      </w:r>
      <w:r w:rsidRPr="00737DBB">
        <w:rPr>
          <w:rFonts w:ascii="Arial" w:hAnsi="Arial" w:cs="Arial"/>
          <w:i/>
          <w:sz w:val="22"/>
          <w:szCs w:val="22"/>
        </w:rPr>
        <w:t>Proceedings of the National Academy of Sciences of the United States of America</w:t>
      </w:r>
      <w:r w:rsidRPr="00737DBB">
        <w:rPr>
          <w:rFonts w:ascii="Arial" w:hAnsi="Arial" w:cs="Arial"/>
          <w:sz w:val="22"/>
          <w:szCs w:val="22"/>
        </w:rPr>
        <w:t xml:space="preserve">, 106(31), 13040-5. </w:t>
      </w:r>
      <w:hyperlink r:id="rId10" w:history="1">
        <w:r w:rsidRPr="00737DBB">
          <w:rPr>
            <w:rStyle w:val="Hyperlink"/>
            <w:rFonts w:ascii="Arial" w:hAnsi="Arial" w:cs="Arial"/>
            <w:sz w:val="22"/>
            <w:szCs w:val="22"/>
          </w:rPr>
          <w:t>https://doi.org/10.1073/pnas.0905267106</w:t>
        </w:r>
      </w:hyperlink>
      <w:bookmarkStart w:id="2" w:name="_GoBack"/>
      <w:bookmarkEnd w:id="2"/>
      <w:r w:rsidRPr="009A2154">
        <w:rPr>
          <w:rFonts w:ascii="Arial" w:hAnsi="Arial" w:cs="Arial"/>
          <w:sz w:val="22"/>
          <w:szCs w:val="22"/>
        </w:rPr>
        <w:t xml:space="preserve"> </w:t>
      </w:r>
    </w:p>
    <w:p w14:paraId="3B9EF71E" w14:textId="77777777" w:rsidR="00013746" w:rsidRPr="009A2154" w:rsidRDefault="00013746" w:rsidP="00DC712C">
      <w:pPr>
        <w:rPr>
          <w:rFonts w:ascii="Arial" w:hAnsi="Arial" w:cs="Arial"/>
          <w:sz w:val="22"/>
          <w:szCs w:val="22"/>
        </w:rPr>
      </w:pPr>
    </w:p>
    <w:p w14:paraId="2CD63DEB" w14:textId="30354E59" w:rsidR="00927F96" w:rsidRPr="009A2154" w:rsidRDefault="00927F96" w:rsidP="00DC712C">
      <w:pPr>
        <w:rPr>
          <w:rFonts w:ascii="Arial" w:hAnsi="Arial" w:cs="Arial"/>
          <w:sz w:val="22"/>
          <w:szCs w:val="22"/>
        </w:rPr>
      </w:pPr>
    </w:p>
    <w:sectPr w:rsidR="00927F96" w:rsidRPr="009A2154" w:rsidSect="00514A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etws02sewf08efz9m5zxwspxrd02xetv2w&quot;&gt;My EndNote Library&lt;record-ids&gt;&lt;item&gt;82&lt;/item&gt;&lt;item&gt;84&lt;/item&gt;&lt;item&gt;85&lt;/item&gt;&lt;/record-ids&gt;&lt;/item&gt;&lt;/Libraries&gt;"/>
  </w:docVars>
  <w:rsids>
    <w:rsidRoot w:val="00A72526"/>
    <w:rsid w:val="00000DC8"/>
    <w:rsid w:val="00013746"/>
    <w:rsid w:val="00015FA0"/>
    <w:rsid w:val="00025EFD"/>
    <w:rsid w:val="00063661"/>
    <w:rsid w:val="000931CF"/>
    <w:rsid w:val="000B0C1A"/>
    <w:rsid w:val="000C502D"/>
    <w:rsid w:val="000C574B"/>
    <w:rsid w:val="000D3561"/>
    <w:rsid w:val="000D431D"/>
    <w:rsid w:val="000E1C39"/>
    <w:rsid w:val="00130C05"/>
    <w:rsid w:val="00141535"/>
    <w:rsid w:val="00155642"/>
    <w:rsid w:val="00182AF2"/>
    <w:rsid w:val="001B1B8E"/>
    <w:rsid w:val="00214C3E"/>
    <w:rsid w:val="002227CF"/>
    <w:rsid w:val="00237A70"/>
    <w:rsid w:val="0027734B"/>
    <w:rsid w:val="002819AC"/>
    <w:rsid w:val="0028511C"/>
    <w:rsid w:val="002A22E4"/>
    <w:rsid w:val="002B7BE0"/>
    <w:rsid w:val="002C5689"/>
    <w:rsid w:val="002D715C"/>
    <w:rsid w:val="002E0AFF"/>
    <w:rsid w:val="002E3648"/>
    <w:rsid w:val="003044BE"/>
    <w:rsid w:val="00305E64"/>
    <w:rsid w:val="003435D2"/>
    <w:rsid w:val="0038144C"/>
    <w:rsid w:val="003D39B1"/>
    <w:rsid w:val="003E142B"/>
    <w:rsid w:val="003F60A5"/>
    <w:rsid w:val="004368E1"/>
    <w:rsid w:val="00442D5D"/>
    <w:rsid w:val="004630EB"/>
    <w:rsid w:val="00470C30"/>
    <w:rsid w:val="004B46F6"/>
    <w:rsid w:val="004F4232"/>
    <w:rsid w:val="00514AC3"/>
    <w:rsid w:val="00515290"/>
    <w:rsid w:val="00526EF7"/>
    <w:rsid w:val="005327B8"/>
    <w:rsid w:val="00567022"/>
    <w:rsid w:val="005B479D"/>
    <w:rsid w:val="006048A3"/>
    <w:rsid w:val="00622216"/>
    <w:rsid w:val="00653720"/>
    <w:rsid w:val="00682707"/>
    <w:rsid w:val="006B1455"/>
    <w:rsid w:val="006B18DB"/>
    <w:rsid w:val="006D4BE4"/>
    <w:rsid w:val="00705A83"/>
    <w:rsid w:val="00722B10"/>
    <w:rsid w:val="00727B85"/>
    <w:rsid w:val="007307EF"/>
    <w:rsid w:val="00737DBB"/>
    <w:rsid w:val="0074495F"/>
    <w:rsid w:val="0074721D"/>
    <w:rsid w:val="007730E6"/>
    <w:rsid w:val="00774937"/>
    <w:rsid w:val="007B1397"/>
    <w:rsid w:val="007B24D3"/>
    <w:rsid w:val="007D74D9"/>
    <w:rsid w:val="007F77B0"/>
    <w:rsid w:val="00811F5D"/>
    <w:rsid w:val="0084547D"/>
    <w:rsid w:val="00857839"/>
    <w:rsid w:val="00874742"/>
    <w:rsid w:val="008A12FF"/>
    <w:rsid w:val="00925877"/>
    <w:rsid w:val="00927F96"/>
    <w:rsid w:val="00940C66"/>
    <w:rsid w:val="009419B6"/>
    <w:rsid w:val="009611D4"/>
    <w:rsid w:val="0096600D"/>
    <w:rsid w:val="00974A91"/>
    <w:rsid w:val="00984260"/>
    <w:rsid w:val="009A2154"/>
    <w:rsid w:val="009D3C9F"/>
    <w:rsid w:val="009E1A13"/>
    <w:rsid w:val="009F58F3"/>
    <w:rsid w:val="00A417EF"/>
    <w:rsid w:val="00A42FE7"/>
    <w:rsid w:val="00A5429E"/>
    <w:rsid w:val="00A55B14"/>
    <w:rsid w:val="00A63B63"/>
    <w:rsid w:val="00A658C5"/>
    <w:rsid w:val="00A72526"/>
    <w:rsid w:val="00A75EDC"/>
    <w:rsid w:val="00AC5CDD"/>
    <w:rsid w:val="00AD3072"/>
    <w:rsid w:val="00AE3AEF"/>
    <w:rsid w:val="00B0190F"/>
    <w:rsid w:val="00B25638"/>
    <w:rsid w:val="00B27FD3"/>
    <w:rsid w:val="00B460B9"/>
    <w:rsid w:val="00B50FC6"/>
    <w:rsid w:val="00B61CE6"/>
    <w:rsid w:val="00B712A0"/>
    <w:rsid w:val="00BD3677"/>
    <w:rsid w:val="00BD41A5"/>
    <w:rsid w:val="00BD6A63"/>
    <w:rsid w:val="00BE295B"/>
    <w:rsid w:val="00BF31F7"/>
    <w:rsid w:val="00BF3EA8"/>
    <w:rsid w:val="00BF510C"/>
    <w:rsid w:val="00C435D9"/>
    <w:rsid w:val="00CC03BD"/>
    <w:rsid w:val="00CD6A73"/>
    <w:rsid w:val="00D06735"/>
    <w:rsid w:val="00D240A6"/>
    <w:rsid w:val="00D50DD7"/>
    <w:rsid w:val="00D64710"/>
    <w:rsid w:val="00D81461"/>
    <w:rsid w:val="00DC5988"/>
    <w:rsid w:val="00DC712C"/>
    <w:rsid w:val="00DD2BB6"/>
    <w:rsid w:val="00DD4598"/>
    <w:rsid w:val="00DD59DC"/>
    <w:rsid w:val="00DE05A9"/>
    <w:rsid w:val="00DE3040"/>
    <w:rsid w:val="00DF3A06"/>
    <w:rsid w:val="00E0625E"/>
    <w:rsid w:val="00E533C2"/>
    <w:rsid w:val="00E72DDF"/>
    <w:rsid w:val="00E75B25"/>
    <w:rsid w:val="00EA2B02"/>
    <w:rsid w:val="00EC3FF0"/>
    <w:rsid w:val="00EC7633"/>
    <w:rsid w:val="00F51FE1"/>
    <w:rsid w:val="00F552D5"/>
    <w:rsid w:val="00F81FF6"/>
    <w:rsid w:val="00F91708"/>
    <w:rsid w:val="00FB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F3AD"/>
  <w14:defaultImageDpi w14:val="32767"/>
  <w15:docId w15:val="{0624D373-8687-2149-B255-0432D51A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4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2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2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2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2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24D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4D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B24D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B24D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1374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013746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EC7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37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package" Target="embeddings/Microsoft_Excel_Worksheet1.xlsx"/><Relationship Id="rId8" Type="http://schemas.openxmlformats.org/officeDocument/2006/relationships/image" Target="media/image3.emf"/><Relationship Id="rId9" Type="http://schemas.openxmlformats.org/officeDocument/2006/relationships/package" Target="embeddings/Microsoft_Excel_Worksheet2.xlsx"/><Relationship Id="rId10" Type="http://schemas.openxmlformats.org/officeDocument/2006/relationships/hyperlink" Target="https://doi.org/10.1073/pnas.09052671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3DF909-4148-5441-A39B-F6455BE50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5</Words>
  <Characters>6146</Characters>
  <Application>Microsoft Macintosh Word</Application>
  <DocSecurity>0</DocSecurity>
  <Lines>8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Wang</dc:creator>
  <cp:lastModifiedBy>Microsoft Office User</cp:lastModifiedBy>
  <cp:revision>2</cp:revision>
  <cp:lastPrinted>2018-06-27T16:55:00Z</cp:lastPrinted>
  <dcterms:created xsi:type="dcterms:W3CDTF">2018-11-20T21:34:00Z</dcterms:created>
  <dcterms:modified xsi:type="dcterms:W3CDTF">2018-11-20T21:34:00Z</dcterms:modified>
</cp:coreProperties>
</file>